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D67D" w14:textId="331A6235" w:rsidR="008A0E92" w:rsidRDefault="008A0E92" w:rsidP="008A0E92">
      <w:pPr>
        <w:jc w:val="center"/>
        <w:rPr>
          <w:rFonts w:cs="Times New Roman"/>
          <w:szCs w:val="24"/>
        </w:rPr>
      </w:pPr>
      <w:r>
        <w:t xml:space="preserve">Supplementary Table 1. </w:t>
      </w:r>
      <w:r w:rsidRPr="00131D65">
        <w:rPr>
          <w:rFonts w:cs="Times New Roman"/>
          <w:szCs w:val="24"/>
        </w:rPr>
        <w:t>Sex differences</w:t>
      </w:r>
      <w:r>
        <w:rPr>
          <w:rFonts w:cs="Times New Roman"/>
          <w:szCs w:val="24"/>
        </w:rPr>
        <w:t xml:space="preserve"> in the study variables.</w:t>
      </w:r>
    </w:p>
    <w:tbl>
      <w:tblPr>
        <w:tblStyle w:val="Tablaconcuadrcula"/>
        <w:tblW w:w="103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134"/>
        <w:gridCol w:w="992"/>
        <w:gridCol w:w="1095"/>
      </w:tblGrid>
      <w:tr w:rsidR="008A0E92" w:rsidRPr="008A0E92" w14:paraId="07682FA6" w14:textId="77777777" w:rsidTr="00FD165D">
        <w:trPr>
          <w:jc w:val="center"/>
        </w:trPr>
        <w:tc>
          <w:tcPr>
            <w:tcW w:w="411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AB1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9F94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Mean (</w:t>
            </w:r>
            <w:r w:rsidRPr="008A0E92">
              <w:rPr>
                <w:rFonts w:cs="Times New Roman"/>
                <w:b/>
                <w:i/>
                <w:iCs/>
                <w:szCs w:val="24"/>
              </w:rPr>
              <w:t>SD</w:t>
            </w:r>
            <w:r w:rsidRPr="008A0E92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F36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8A0E92">
              <w:rPr>
                <w:rFonts w:cs="Times New Roman"/>
                <w:b/>
                <w:i/>
                <w:iCs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E75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8A0E92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14:paraId="622A2F5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i/>
                <w:iCs/>
                <w:szCs w:val="24"/>
              </w:rPr>
            </w:pPr>
          </w:p>
        </w:tc>
      </w:tr>
      <w:tr w:rsidR="008A0E92" w:rsidRPr="008A0E92" w14:paraId="52631567" w14:textId="77777777" w:rsidTr="00FD165D">
        <w:trPr>
          <w:jc w:val="center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8A88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5355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Men</w:t>
            </w:r>
            <w:r w:rsidRPr="008A0E92">
              <w:rPr>
                <w:rFonts w:cs="Times New Roman"/>
                <w:b/>
                <w:szCs w:val="24"/>
              </w:rPr>
              <w:br/>
              <w:t>(</w:t>
            </w:r>
            <w:r w:rsidRPr="008A0E92">
              <w:rPr>
                <w:rFonts w:cs="Times New Roman"/>
                <w:b/>
                <w:i/>
                <w:iCs/>
                <w:szCs w:val="24"/>
              </w:rPr>
              <w:t>n</w:t>
            </w:r>
            <w:r w:rsidRPr="008A0E92">
              <w:rPr>
                <w:rFonts w:cs="Times New Roman"/>
                <w:b/>
                <w:szCs w:val="24"/>
              </w:rPr>
              <w:t xml:space="preserve"> = 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CAB6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 xml:space="preserve">Women </w:t>
            </w:r>
            <w:r w:rsidRPr="008A0E92">
              <w:rPr>
                <w:rFonts w:cs="Times New Roman"/>
                <w:b/>
                <w:szCs w:val="24"/>
              </w:rPr>
              <w:br/>
              <w:t>(</w:t>
            </w:r>
            <w:r w:rsidRPr="008A0E92">
              <w:rPr>
                <w:rFonts w:cs="Times New Roman"/>
                <w:b/>
                <w:i/>
                <w:iCs/>
                <w:szCs w:val="24"/>
              </w:rPr>
              <w:t>n</w:t>
            </w:r>
            <w:r w:rsidRPr="008A0E92">
              <w:rPr>
                <w:rFonts w:cs="Times New Roman"/>
                <w:b/>
                <w:szCs w:val="24"/>
              </w:rPr>
              <w:t xml:space="preserve"> = 3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7F22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2497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93F0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 xml:space="preserve">Cohen’s </w:t>
            </w:r>
            <w:r w:rsidRPr="008A0E92">
              <w:rPr>
                <w:rFonts w:cs="Times New Roman"/>
                <w:b/>
                <w:i/>
                <w:iCs/>
                <w:szCs w:val="24"/>
              </w:rPr>
              <w:t>d</w:t>
            </w:r>
          </w:p>
        </w:tc>
      </w:tr>
      <w:tr w:rsidR="008A0E92" w:rsidRPr="008A0E92" w14:paraId="01306F28" w14:textId="77777777" w:rsidTr="00FD165D">
        <w:trPr>
          <w:jc w:val="center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FCE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re-TSST cortiso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777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732 (0.35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337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858 (0.3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616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1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977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71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14:paraId="2A685FD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4</w:t>
            </w:r>
          </w:p>
        </w:tc>
      </w:tr>
      <w:tr w:rsidR="008A0E92" w:rsidRPr="008A0E92" w14:paraId="46013B3A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F4A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ost-TSST cortis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4B9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584 (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D4B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765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64A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162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32054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1</w:t>
            </w:r>
          </w:p>
        </w:tc>
      </w:tr>
      <w:tr w:rsidR="008A0E92" w:rsidRPr="008A0E92" w14:paraId="51768B8E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F00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Cortisol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C26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50 (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303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96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CA6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083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02EE2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1</w:t>
            </w:r>
          </w:p>
        </w:tc>
      </w:tr>
      <w:tr w:rsidR="008A0E92" w:rsidRPr="008A0E92" w14:paraId="64496C49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B48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HS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A49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9.12 (5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D62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0.40 (5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7C1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999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92890D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2</w:t>
            </w:r>
          </w:p>
        </w:tc>
      </w:tr>
      <w:tr w:rsidR="008A0E92" w:rsidRPr="008A0E92" w14:paraId="11C919C0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17B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N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AB1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00 (6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6DE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67 (6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AA2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853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7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B6AAF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9</w:t>
            </w:r>
          </w:p>
        </w:tc>
      </w:tr>
      <w:tr w:rsidR="008A0E92" w:rsidRPr="008A0E92" w14:paraId="0DFFA0F7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9CA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ideas of 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DFC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7.76 (3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DF6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.17 (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A9B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8A2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8BF9E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3</w:t>
            </w:r>
          </w:p>
        </w:tc>
      </w:tr>
      <w:tr w:rsidR="008A0E92" w:rsidRPr="008A0E92" w14:paraId="39BFB97A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C91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social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763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82 (4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E30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83 (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F19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0A8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9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1A446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0</w:t>
            </w:r>
          </w:p>
        </w:tc>
      </w:tr>
      <w:tr w:rsidR="008A0E92" w:rsidRPr="008A0E92" w14:paraId="41F43116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59D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odd belief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0CE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6.24 (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252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.00 (4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3EC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1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1F5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D3947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8</w:t>
            </w:r>
          </w:p>
        </w:tc>
      </w:tr>
      <w:tr w:rsidR="008A0E92" w:rsidRPr="008A0E92" w14:paraId="61B430DF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033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unusual exper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2AB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9.12 (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0D2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9.93 (3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FE2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7F6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016CB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1</w:t>
            </w:r>
          </w:p>
        </w:tc>
      </w:tr>
      <w:tr w:rsidR="008A0E92" w:rsidRPr="008A0E92" w14:paraId="2566ECB9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C20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eccentric behav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CA1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29 (4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4AC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0.67 (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378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BB9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D47A5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6</w:t>
            </w:r>
          </w:p>
        </w:tc>
      </w:tr>
      <w:tr w:rsidR="008A0E92" w:rsidRPr="008A0E92" w14:paraId="2737CF0A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2BC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no close frie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6DF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7.18 (2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A6D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6.73 (3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773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D69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052A6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5</w:t>
            </w:r>
          </w:p>
        </w:tc>
      </w:tr>
      <w:tr w:rsidR="008A0E92" w:rsidRPr="008A0E92" w14:paraId="3698D121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852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odd spee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1C4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6.29 (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A39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7.73 (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CE2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1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1A3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B5BAA1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8</w:t>
            </w:r>
          </w:p>
        </w:tc>
      </w:tr>
      <w:tr w:rsidR="008A0E92" w:rsidRPr="008A0E92" w14:paraId="33F8412E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AF3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constricted af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7F3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.65 (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3D5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7.90 (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5DC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D08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D384D3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0</w:t>
            </w:r>
          </w:p>
        </w:tc>
      </w:tr>
      <w:tr w:rsidR="008A0E92" w:rsidRPr="008A0E92" w14:paraId="6FB7CAC2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4CA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paranoid ide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FBA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7.41 (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375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.50 (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D52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1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1D1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8613F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3</w:t>
            </w:r>
          </w:p>
        </w:tc>
      </w:tr>
      <w:tr w:rsidR="008A0E92" w:rsidRPr="008A0E92" w14:paraId="2C3C2520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55E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cognitive percept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9E0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0.53 (9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9E8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4.60 (1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8F8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37F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7CA7B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8</w:t>
            </w:r>
          </w:p>
        </w:tc>
      </w:tr>
      <w:tr w:rsidR="008A0E92" w:rsidRPr="008A0E92" w14:paraId="640F9121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153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interpers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C71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6.06 (7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032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5.97 (8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507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39A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A3F93A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1</w:t>
            </w:r>
          </w:p>
        </w:tc>
      </w:tr>
      <w:tr w:rsidR="008A0E92" w:rsidRPr="008A0E92" w14:paraId="7D4D0A3C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92A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lastRenderedPageBreak/>
              <w:t>SPQ disorganiz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E21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53 (4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A39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5.73 (5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4DB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2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7E1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8A0E92">
              <w:rPr>
                <w:rFonts w:cs="Times New Roman"/>
                <w:b/>
                <w:bCs/>
                <w:szCs w:val="24"/>
              </w:rPr>
              <w:t>0.0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C2ABF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0</w:t>
            </w:r>
          </w:p>
        </w:tc>
      </w:tr>
      <w:tr w:rsidR="008A0E92" w:rsidRPr="008A0E92" w14:paraId="48E3448A" w14:textId="77777777" w:rsidTr="00FD165D">
        <w:trPr>
          <w:trHeight w:val="41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8D4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PQ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521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0.47 (18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A41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83.23 (2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72C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ECA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A995C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3</w:t>
            </w:r>
          </w:p>
        </w:tc>
      </w:tr>
      <w:tr w:rsidR="008A0E92" w:rsidRPr="008A0E92" w14:paraId="1F4FF840" w14:textId="77777777" w:rsidTr="00FD165D">
        <w:trPr>
          <w:trHeight w:val="418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2EC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Machiavellian egocentr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A7E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59 (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AB9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5.20 (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CBC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630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A3571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4</w:t>
            </w:r>
          </w:p>
        </w:tc>
      </w:tr>
      <w:tr w:rsidR="008A0E92" w:rsidRPr="008A0E92" w14:paraId="653930D3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774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fearless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E7C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6.24 (5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B8F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5.50 (5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50D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219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57D95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4</w:t>
            </w:r>
          </w:p>
        </w:tc>
      </w:tr>
      <w:tr w:rsidR="008A0E92" w:rsidRPr="008A0E92" w14:paraId="2C0947D5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E92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rebellious nonconfor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DA4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71 (4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D6D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27 (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07E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61F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7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D8F3A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9</w:t>
            </w:r>
          </w:p>
        </w:tc>
      </w:tr>
      <w:tr w:rsidR="008A0E92" w:rsidRPr="008A0E92" w14:paraId="580CA08A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864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blame external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373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35 (4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1D7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3.33 (4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019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1A3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A77267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9</w:t>
            </w:r>
          </w:p>
        </w:tc>
      </w:tr>
      <w:tr w:rsidR="008A0E92" w:rsidRPr="008A0E92" w14:paraId="244C7420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B62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 xml:space="preserve">PPI stress immun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14B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8.71 (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71C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5.90 (4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21A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0A9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8A0E92">
              <w:rPr>
                <w:rFonts w:cs="Times New Roman"/>
                <w:b/>
                <w:bCs/>
                <w:szCs w:val="24"/>
              </w:rPr>
              <w:t>0.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87080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74</w:t>
            </w:r>
          </w:p>
        </w:tc>
      </w:tr>
      <w:tr w:rsidR="008A0E92" w:rsidRPr="008A0E92" w14:paraId="1D90ED3E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B93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cold hearted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E7F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4.94 (4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D40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3.67 (4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26E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1AD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F23055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7</w:t>
            </w:r>
          </w:p>
        </w:tc>
      </w:tr>
      <w:tr w:rsidR="008A0E92" w:rsidRPr="008A0E92" w14:paraId="29E82C8C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290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social influ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ED8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7.00 (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4B8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7.80 (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2F7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D59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83C3C7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8</w:t>
            </w:r>
          </w:p>
        </w:tc>
      </w:tr>
      <w:tr w:rsidR="008A0E92" w:rsidRPr="008A0E92" w14:paraId="2AD0EC79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BAB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 xml:space="preserve">PPI carefree </w:t>
            </w:r>
            <w:proofErr w:type="spellStart"/>
            <w:r w:rsidRPr="008A0E92">
              <w:rPr>
                <w:rFonts w:cs="Times New Roman"/>
                <w:b/>
                <w:szCs w:val="24"/>
              </w:rPr>
              <w:t>nonplanfuln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FA9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0.29 (2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5E7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2.07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5BA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2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36B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8A0E92">
              <w:rPr>
                <w:rFonts w:cs="Times New Roman"/>
                <w:b/>
                <w:bCs/>
                <w:szCs w:val="24"/>
              </w:rPr>
              <w:t>0.0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ED0B2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1</w:t>
            </w:r>
          </w:p>
        </w:tc>
      </w:tr>
      <w:tr w:rsidR="008A0E92" w:rsidRPr="008A0E92" w14:paraId="5372D779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9E9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PPI general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0A3B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18.82 (1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7CC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17.73 (17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EE8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A42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8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D2863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6</w:t>
            </w:r>
          </w:p>
        </w:tc>
      </w:tr>
      <w:tr w:rsidR="008A0E92" w:rsidRPr="008A0E92" w14:paraId="1364AE30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21D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ST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5EB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50.76 (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81D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50.57 (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787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3E6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8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CC597F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5</w:t>
            </w:r>
          </w:p>
        </w:tc>
      </w:tr>
      <w:tr w:rsidR="008A0E92" w:rsidRPr="008A0E92" w14:paraId="04CB9952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22C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271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0.41 (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DF1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1.60 (5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7775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C37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1528D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5</w:t>
            </w:r>
          </w:p>
        </w:tc>
      </w:tr>
      <w:tr w:rsidR="008A0E92" w:rsidRPr="008A0E92" w14:paraId="6081F6A0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858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Honesty-Hum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625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5.82 (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46D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1.13 (7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F47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0F7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8A0E92">
              <w:rPr>
                <w:rFonts w:cs="Times New Roman"/>
                <w:b/>
                <w:bCs/>
                <w:szCs w:val="24"/>
              </w:rPr>
              <w:t>0.0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2FDDFD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74</w:t>
            </w:r>
          </w:p>
        </w:tc>
      </w:tr>
      <w:tr w:rsidR="008A0E92" w:rsidRPr="008A0E92" w14:paraId="289B2FDB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540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Emotion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9E9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9.59 (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CF5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5.57 (5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B61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3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71A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8A0E92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6398B2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14</w:t>
            </w:r>
          </w:p>
        </w:tc>
      </w:tr>
      <w:tr w:rsidR="008A0E92" w:rsidRPr="008A0E92" w14:paraId="58FFFA5E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A73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Extraver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E8B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2.65 (5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88B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3.90 (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D4F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-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D50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AC23F3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3</w:t>
            </w:r>
          </w:p>
        </w:tc>
      </w:tr>
      <w:tr w:rsidR="008A0E92" w:rsidRPr="008A0E92" w14:paraId="74995876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DCBC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Agreeable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0A6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2.94 (4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5090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1.37 (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65C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 xml:space="preserve">0.9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39D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86F608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28</w:t>
            </w:r>
          </w:p>
        </w:tc>
      </w:tr>
      <w:tr w:rsidR="008A0E92" w:rsidRPr="008A0E92" w14:paraId="3ED294A6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929D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Conscientious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72A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6.94 (6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D79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6.23 (5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DB6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E711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7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3F2DF3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11</w:t>
            </w:r>
          </w:p>
        </w:tc>
      </w:tr>
      <w:tr w:rsidR="008A0E92" w:rsidRPr="008A0E92" w14:paraId="3AC7FE8F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882F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Openness to exper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51C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9.18 (5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5647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35.97 (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957E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E95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279EEB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53</w:t>
            </w:r>
          </w:p>
        </w:tc>
      </w:tr>
      <w:tr w:rsidR="008A0E92" w:rsidRPr="008A0E92" w14:paraId="3AD7780C" w14:textId="77777777" w:rsidTr="00FD165D">
        <w:trPr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D7524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8A0E92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39A9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7.18 (9.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EEC72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22.63 (3.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1BDD6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1.9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C8E49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06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649B74AA" w14:textId="77777777" w:rsidR="008A0E92" w:rsidRPr="008A0E92" w:rsidRDefault="008A0E92" w:rsidP="008A0E92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A0E92">
              <w:rPr>
                <w:rFonts w:cs="Times New Roman"/>
                <w:szCs w:val="24"/>
              </w:rPr>
              <w:t>0.66</w:t>
            </w:r>
          </w:p>
        </w:tc>
      </w:tr>
    </w:tbl>
    <w:p w14:paraId="78C77A9A" w14:textId="70977FD4" w:rsidR="008A0E92" w:rsidRPr="008A0E92" w:rsidRDefault="008A0E92" w:rsidP="008A0E92">
      <w:pPr>
        <w:tabs>
          <w:tab w:val="left" w:pos="8715"/>
        </w:tabs>
      </w:pPr>
    </w:p>
    <w:sectPr w:rsidR="008A0E92" w:rsidRPr="008A0E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589B1B" w:rsidR="00995F6A" w:rsidRPr="00577C4C" w:rsidRDefault="008A0E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0589B1B" w:rsidR="00995F6A" w:rsidRPr="00577C4C" w:rsidRDefault="008A0E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6190735">
    <w:abstractNumId w:val="0"/>
  </w:num>
  <w:num w:numId="2" w16cid:durableId="1300764722">
    <w:abstractNumId w:val="4"/>
  </w:num>
  <w:num w:numId="3" w16cid:durableId="905531867">
    <w:abstractNumId w:val="1"/>
  </w:num>
  <w:num w:numId="4" w16cid:durableId="972564123">
    <w:abstractNumId w:val="5"/>
  </w:num>
  <w:num w:numId="5" w16cid:durableId="7543233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0539744">
    <w:abstractNumId w:val="3"/>
  </w:num>
  <w:num w:numId="7" w16cid:durableId="1627195439">
    <w:abstractNumId w:val="6"/>
  </w:num>
  <w:num w:numId="8" w16cid:durableId="1652639028">
    <w:abstractNumId w:val="6"/>
  </w:num>
  <w:num w:numId="9" w16cid:durableId="1498375194">
    <w:abstractNumId w:val="6"/>
  </w:num>
  <w:num w:numId="10" w16cid:durableId="2086802069">
    <w:abstractNumId w:val="6"/>
  </w:num>
  <w:num w:numId="11" w16cid:durableId="521625154">
    <w:abstractNumId w:val="6"/>
  </w:num>
  <w:num w:numId="12" w16cid:durableId="316691542">
    <w:abstractNumId w:val="6"/>
  </w:num>
  <w:num w:numId="13" w16cid:durableId="503980379">
    <w:abstractNumId w:val="3"/>
  </w:num>
  <w:num w:numId="14" w16cid:durableId="1732918655">
    <w:abstractNumId w:val="2"/>
  </w:num>
  <w:num w:numId="15" w16cid:durableId="753013716">
    <w:abstractNumId w:val="2"/>
  </w:num>
  <w:num w:numId="16" w16cid:durableId="216429993">
    <w:abstractNumId w:val="2"/>
  </w:num>
  <w:num w:numId="17" w16cid:durableId="1871338163">
    <w:abstractNumId w:val="2"/>
  </w:num>
  <w:num w:numId="18" w16cid:durableId="1185559395">
    <w:abstractNumId w:val="2"/>
  </w:num>
  <w:num w:numId="19" w16cid:durableId="1701854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E9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IVAN BORRAZ LEON</cp:lastModifiedBy>
  <cp:revision>2</cp:revision>
  <cp:lastPrinted>2013-10-03T12:51:00Z</cp:lastPrinted>
  <dcterms:created xsi:type="dcterms:W3CDTF">2022-10-11T02:13:00Z</dcterms:created>
  <dcterms:modified xsi:type="dcterms:W3CDTF">2022-10-11T02:13:00Z</dcterms:modified>
</cp:coreProperties>
</file>